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A50895" w14:textId="2D2906AE" w:rsidR="0076107D" w:rsidRPr="0076107D" w:rsidRDefault="0076107D" w:rsidP="0076107D">
      <w:pPr>
        <w:rPr>
          <w:b/>
          <w:bCs/>
        </w:rPr>
      </w:pPr>
      <w:r w:rsidRPr="0076107D">
        <w:rPr>
          <w:b/>
          <w:bCs/>
        </w:rPr>
        <w:t>Appendix 2</w:t>
      </w:r>
    </w:p>
    <w:p w14:paraId="0A86B5B6" w14:textId="443E75B4" w:rsidR="0076107D" w:rsidRPr="0076107D" w:rsidRDefault="0076107D" w:rsidP="0076107D">
      <w:pPr>
        <w:rPr>
          <w:b/>
          <w:bCs/>
        </w:rPr>
      </w:pPr>
      <w:r>
        <w:t xml:space="preserve">Search strategy for </w:t>
      </w:r>
      <w:r w:rsidRPr="0076107D">
        <w:t>“</w:t>
      </w:r>
      <w:r w:rsidRPr="0076107D">
        <w:rPr>
          <w:b/>
          <w:bCs/>
        </w:rPr>
        <w:t>Male access to healthcare and utilization of healthcare services in Africa: Protocol for a scoping review"</w:t>
      </w:r>
    </w:p>
    <w:p w14:paraId="52ECC49C" w14:textId="09472C9A" w:rsidR="0076107D" w:rsidRDefault="0076107D" w:rsidP="0076107D">
      <w:r>
        <w:t xml:space="preserve">The search strategy will include title, abstract and combination of keywords as follows: </w:t>
      </w:r>
    </w:p>
    <w:p w14:paraId="56F8A1FC" w14:textId="603F763A" w:rsidR="001C48DC" w:rsidRDefault="0076107D" w:rsidP="0076107D">
      <w:r>
        <w:t>“men” OR “males” OR “transgender“ OR “ boys” OR” health seek” OR” health knowledge seek” OR “health care seeking behaviour” OR “healthcare seeking behaviour” OR “access to health care” OR “access to healthcare” OR” treatment seek” OR “healthcare seek” OR “health care seek” OR “healthcare use” OR “health care use”  OR “ healthcare usage” OR “health care usage” OR “ healthcare service utilization” OR “ health care  service utilization” OR “ healthcare service utilisation” OR “ health care  service utilisation”  “heath care service” OR “healthcare service” OR “health care uptake” OR “healthcare uptake” OR “treatment uptake” OR “uptake of health care services” OR “uptake of healthcare services” OR “health care access” OR “healthcare access” OR “clinic visit” OR “clinic attendance” OR “health care program” OR “healthcare program”  OR   “health care  effectiveness” OR “healthcare  intervention” OR “health care  intervention” OR “healthcare  acceptability” OR “health care acceptability” OR “healthcare  availability” OR “health care availability” OR “healthcare  facilities” OR “health care facilities” OR “ friendly services” OR “ mobile clinic” OR “masculinity” OR “cultural practices” OR “traditional practices” OR “traditional medicine” OR “sexually transmitted infections program” OR “HIV program” OR “tuberculosis program” OR “ reproductive health program” OR “ communicable disease program” OR “non-communicable disease program” OR “ health condition program” OR “health services” AND  “ availability” OR “ effectiveness” OR “intervention” OR “health service strategy” OR “ program”  AND “Africa “ OR “Algeria” OR “Angola” OR “Benin” OR “Botswana” OR “Burkina Faso” OR “Burundi” OR “Cabo Verde” OR “Cameroon” OR “Central African Republic” OR “Chad” OR “Comoros” OR “Congo” OR “Democratic Republic of the Congo” OR “Republic of the Cote d’Ivoire” OR “Djibouti” OR “Egypt” OR “Equatorial Guinea” OR “Eritrea” OR “Eswatini” OR “Swaziland”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w:t>
      </w:r>
    </w:p>
    <w:sectPr w:rsidR="001C48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107D"/>
    <w:rsid w:val="001C48DC"/>
    <w:rsid w:val="003E5690"/>
    <w:rsid w:val="0076107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93C29"/>
  <w15:chartTrackingRefBased/>
  <w15:docId w15:val="{170254A8-31F2-424B-B7CC-6E44A5778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6107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107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107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107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107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107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107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107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107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10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10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10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10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10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10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10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10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107D"/>
    <w:rPr>
      <w:rFonts w:eastAsiaTheme="majorEastAsia" w:cstheme="majorBidi"/>
      <w:color w:val="272727" w:themeColor="text1" w:themeTint="D8"/>
    </w:rPr>
  </w:style>
  <w:style w:type="paragraph" w:styleId="Title">
    <w:name w:val="Title"/>
    <w:basedOn w:val="Normal"/>
    <w:next w:val="Normal"/>
    <w:link w:val="TitleChar"/>
    <w:uiPriority w:val="10"/>
    <w:qFormat/>
    <w:rsid w:val="007610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10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107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10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107D"/>
    <w:pPr>
      <w:spacing w:before="160"/>
      <w:jc w:val="center"/>
    </w:pPr>
    <w:rPr>
      <w:i/>
      <w:iCs/>
      <w:color w:val="404040" w:themeColor="text1" w:themeTint="BF"/>
    </w:rPr>
  </w:style>
  <w:style w:type="character" w:customStyle="1" w:styleId="QuoteChar">
    <w:name w:val="Quote Char"/>
    <w:basedOn w:val="DefaultParagraphFont"/>
    <w:link w:val="Quote"/>
    <w:uiPriority w:val="29"/>
    <w:rsid w:val="0076107D"/>
    <w:rPr>
      <w:i/>
      <w:iCs/>
      <w:color w:val="404040" w:themeColor="text1" w:themeTint="BF"/>
    </w:rPr>
  </w:style>
  <w:style w:type="paragraph" w:styleId="ListParagraph">
    <w:name w:val="List Paragraph"/>
    <w:basedOn w:val="Normal"/>
    <w:uiPriority w:val="34"/>
    <w:qFormat/>
    <w:rsid w:val="0076107D"/>
    <w:pPr>
      <w:ind w:left="720"/>
      <w:contextualSpacing/>
    </w:pPr>
  </w:style>
  <w:style w:type="character" w:styleId="IntenseEmphasis">
    <w:name w:val="Intense Emphasis"/>
    <w:basedOn w:val="DefaultParagraphFont"/>
    <w:uiPriority w:val="21"/>
    <w:qFormat/>
    <w:rsid w:val="0076107D"/>
    <w:rPr>
      <w:i/>
      <w:iCs/>
      <w:color w:val="0F4761" w:themeColor="accent1" w:themeShade="BF"/>
    </w:rPr>
  </w:style>
  <w:style w:type="paragraph" w:styleId="IntenseQuote">
    <w:name w:val="Intense Quote"/>
    <w:basedOn w:val="Normal"/>
    <w:next w:val="Normal"/>
    <w:link w:val="IntenseQuoteChar"/>
    <w:uiPriority w:val="30"/>
    <w:qFormat/>
    <w:rsid w:val="007610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107D"/>
    <w:rPr>
      <w:i/>
      <w:iCs/>
      <w:color w:val="0F4761" w:themeColor="accent1" w:themeShade="BF"/>
    </w:rPr>
  </w:style>
  <w:style w:type="character" w:styleId="IntenseReference">
    <w:name w:val="Intense Reference"/>
    <w:basedOn w:val="DefaultParagraphFont"/>
    <w:uiPriority w:val="32"/>
    <w:qFormat/>
    <w:rsid w:val="0076107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97</Words>
  <Characters>2266</Characters>
  <Application>Microsoft Office Word</Application>
  <DocSecurity>0</DocSecurity>
  <Lines>18</Lines>
  <Paragraphs>5</Paragraphs>
  <ScaleCrop>false</ScaleCrop>
  <Company/>
  <LinksUpToDate>false</LinksUpToDate>
  <CharactersWithSpaces>2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koleleng Mashilo</dc:creator>
  <cp:keywords/>
  <dc:description/>
  <cp:lastModifiedBy>Nkoleleng Mashilo</cp:lastModifiedBy>
  <cp:revision>1</cp:revision>
  <dcterms:created xsi:type="dcterms:W3CDTF">2024-12-04T15:15:00Z</dcterms:created>
  <dcterms:modified xsi:type="dcterms:W3CDTF">2024-12-04T15:19:00Z</dcterms:modified>
</cp:coreProperties>
</file>